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4. The table of differentially expressed transcription factors.</w:t>
      </w:r>
    </w:p>
    <w:tbl>
      <w:tblPr>
        <w:tblW w:w="112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0"/>
        <w:gridCol w:w="735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mbol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scrip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ogF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.Value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BL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b-related protein 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180708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81E-16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HF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TS homologous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148576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115E-16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A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nuclear factor 3-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991608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641E-8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HL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ainyhead-like protein 2 homolo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479750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96E-16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NPA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stone H3-like centromeric protein 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309282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28E-14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X9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SOX-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036773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19E-1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DEF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M pointed domain-containing Ets transcription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17786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153E-7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B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al activator My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677630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86E-10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FAP2C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AP-2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403869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57E-9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L11A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-cell lymphoma/leukemia 1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91614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661E-10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X1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SOX-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15122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78E-12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CAPG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ndensin complex subunit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09336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15E-13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B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meobox protein Hox-B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69270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5145E-9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M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rkhead box protein M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16518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29E-13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FAP2A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AP-2-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69467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31E-6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E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NF-E2 45 kDa subuni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34269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8893E-6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4G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nuclear factor 4-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54155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583E-3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IB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Spi-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8508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2312E-4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E2F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8997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9821E-8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LF5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rueppel-like factor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65151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71E-10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1B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nuclear factor 1-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63745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741E-1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DR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tamin D3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71102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742E-6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U5F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U domain, class 5, transcription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99184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4778E-4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BPA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AAT/enhancer-binding protein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84141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5828E-5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-acting T-cell-specific transcription factor GATA-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2335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366E-3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MNB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amin-B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53651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947E-6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F5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TS-related transcription factor Elf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03638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455E-1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AD4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al enhancer factor TEF-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88317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6769E-7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X5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ired box protein Pax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68717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129E-1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P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rkhead box protein P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56438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299E-5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HX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M/homeobox protein Lhx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36132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216E-1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E2F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08852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568E-6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LL4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l-like protein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087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282E-2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D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romodomain-helicase-DNA-binding protein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00446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3339E-5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RF5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feron regulatory factor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38931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2523E-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P7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protein p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74629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224E-3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17orf96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ongin BC and Polycomb repressive complex 2-associated p</w:t>
            </w:r>
            <w:r>
              <w:rPr>
                <w:rFonts w:eastAsia="DengXian;SimSun" w:cs="DengXian;SimSun" w:ascii="DengXian;SimSun" w:hAnsi="DengXian;SimSun"/>
                <w:vanish/>
                <w:color w:val="000000"/>
              </w:rPr>
              <w:t>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61418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6947E-3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F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mphoid enhancer-binding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3371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496E-2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E2F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22501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468E-5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48227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201E-4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2AFX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stone H2AX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5271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223E-4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7L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7-lik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5167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31E-2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FF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MafF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9249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779E-4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C9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meobox protein Hox-C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4955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044E-1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AT2B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stone acetyltransferase KAT2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7807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511E-5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NAI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Zinc finger protein SNAI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3978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793E-2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CH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regulator protein BACH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6546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23E-3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F2C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ocyte-specific enhancer factor 2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8309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032E-6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GT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DP-N-acetylglucosamine--peptide N-acetylglucosaminyltr</w:t>
            </w:r>
            <w:r>
              <w:rPr>
                <w:rFonts w:eastAsia="DengXian;SimSun" w:cs="DengXian;SimSun" w:ascii="DengXian;SimSun" w:hAnsi="DengXian;SimSun"/>
                <w:vanish/>
                <w:color w:val="000000"/>
              </w:rPr>
              <w:t>ansferase 110 kDa subuni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4036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1849E-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D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romodomain-helicase-DNA-bindin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76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299E-7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NTL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yl hydrocarbon receptor nuclear translocator-like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7926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128E-8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4A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nuclear factor 4-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1862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949E-1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O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rythropoie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3493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383E-2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TF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crophthalmia-associated transcription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6801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881E-6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6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GATA-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9653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346E-3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O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rkhead box protein O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007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135E-8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F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Maf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8186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854E-6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BF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COE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8667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018E-6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UNX1T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CBFA2T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0783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4E-4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L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NA polymerase II elongation factor ELL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6129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731E-6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ZH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stone-lysine N-methyltransferase EZH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27463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1E-10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AL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acute lymphocytic leukemia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28021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915E-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UP transcription fac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31095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235E-8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5B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ignal transducer and activator of transcription 5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31709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96E-11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LF4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rueppel-like factor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1882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657E-7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SCL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chaete-scute homolog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3609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6886E-2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PARG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eroxisome proliferator-activated receptor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6164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4E-8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BX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e-B-cell leukemia transcription facto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9172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053E-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X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romobox protein homolog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349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68E-10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UP transcription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82684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443E-7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EB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GREB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28651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962E-9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4A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4 group A membe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38254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84E-10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H1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osin-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60283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1508E-9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2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78397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022E-7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P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rkhead box protein P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27854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557E-7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4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factor GATA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7.94687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196E-62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DengXian;SimSun" w:hAnsi="DengXian;SimSun" w:eastAsia="DengXian;SimSun" w:cs="DengXian;SimSun"/>
                <w:color w:val="000000"/>
                <w:sz w:val="20"/>
                <w:szCs w:val="20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0"/>
                <w:szCs w:val="20"/>
              </w:rPr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DengXian;SimSun" w:hAnsi="DengXian;SimSun" w:eastAsia="DengXian;SimSun" w:cs="DengXian;SimSun"/>
      <w:sz w:val="18"/>
      <w:szCs w:val="18"/>
    </w:rPr>
  </w:style>
  <w:style w:type="paragraph" w:styleId="Style14">
    <w:name w:val="常规"/>
    <w:basedOn w:val="Normal"/>
    <w:qFormat/>
    <w:pPr>
      <w:spacing w:before="280" w:after="280"/>
      <w:textAlignment w:val="center"/>
    </w:pPr>
    <w:rPr>
      <w:rFonts w:ascii="DengXian;SimSun" w:hAnsi="DengXian;SimSun" w:eastAsia="DengXian;SimSun" w:cs="DengXian;SimSun"/>
      <w:color w:val="000000"/>
    </w:rPr>
  </w:style>
  <w:style w:type="paragraph" w:styleId="AGTABCaption">
    <w:name w:val="AG_TAB_Caption"/>
    <w:basedOn w:val="Normal"/>
    <w:qFormat/>
    <w:pPr>
      <w:widowControl w:val="false"/>
      <w:spacing w:before="0" w:after="120"/>
      <w:jc w:val="both"/>
    </w:pPr>
    <w:rPr>
      <w:rFonts w:ascii="Calibri" w:hAnsi="Calibri" w:eastAsia="Calibri" w:cs="Latha"/>
      <w:b/>
      <w:color w:val="231F20"/>
      <w:spacing w:val="-4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6:34:00Z</dcterms:created>
  <dc:creator>1072529052@qq.com</dc:creator>
  <dc:description/>
  <cp:keywords/>
  <dc:language>en-US</dc:language>
  <cp:lastModifiedBy>SY8</cp:lastModifiedBy>
  <dcterms:modified xsi:type="dcterms:W3CDTF">2021-02-04T11:05:00Z</dcterms:modified>
  <cp:revision>3</cp:revision>
  <dc:subject/>
  <dc:title/>
</cp:coreProperties>
</file>